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37" w:type="dxa"/>
        <w:tblInd w:w="108" w:type="dxa"/>
        <w:tblLook w:val="04A0" w:firstRow="1" w:lastRow="0" w:firstColumn="1" w:lastColumn="0" w:noHBand="0" w:noVBand="1"/>
      </w:tblPr>
      <w:tblGrid>
        <w:gridCol w:w="2333"/>
        <w:gridCol w:w="1507"/>
        <w:gridCol w:w="1194"/>
        <w:gridCol w:w="1312"/>
        <w:gridCol w:w="1389"/>
        <w:gridCol w:w="1123"/>
        <w:gridCol w:w="1433"/>
        <w:gridCol w:w="1546"/>
      </w:tblGrid>
      <w:tr w:rsidR="00CD2189" w:rsidRPr="00CD2189" w:rsidTr="00CD2189">
        <w:trPr>
          <w:trHeight w:val="300"/>
        </w:trPr>
        <w:tc>
          <w:tcPr>
            <w:tcW w:w="118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DB10E0" w:rsidP="00CD2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1 Table. </w:t>
            </w:r>
            <w:bookmarkStart w:id="0" w:name="_GoBack"/>
            <w:bookmarkEnd w:id="0"/>
            <w:r w:rsidR="00CD2189" w:rsidRPr="00CD218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obablility Proportional to Size (PPS) EA Sampling per Ward </w:t>
            </w:r>
          </w:p>
        </w:tc>
      </w:tr>
      <w:tr w:rsidR="00CD2189" w:rsidRPr="00CD2189" w:rsidTr="00CD2189">
        <w:trPr>
          <w:trHeight w:val="1110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ards per Intervention Sit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4 U5 Population Projections by war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EA maps per ward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no. of selected EA maps per LGA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PS of population by war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No. of EAs by ward using PPS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tual No. of EAs by ward to enumerate using PPS**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o. household selected per ward** 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MC Site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ji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fin</w:t>
            </w:r>
            <w:proofErr w:type="spellEnd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ur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wa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uran</w:t>
            </w:r>
            <w:proofErr w:type="spellEnd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t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CD2189" w:rsidRPr="00CD2189" w:rsidTr="00CD2189">
        <w:trPr>
          <w:trHeight w:val="9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MC &amp; LNS Site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baraci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kadawa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ku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CD2189" w:rsidRPr="00CD2189" w:rsidTr="00CD2189">
        <w:trPr>
          <w:trHeight w:val="315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,20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D2189" w:rsidRPr="00CD2189" w:rsidRDefault="00CD2189" w:rsidP="00CD21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00</w:t>
            </w:r>
          </w:p>
        </w:tc>
      </w:tr>
      <w:tr w:rsidR="00CD2189" w:rsidRPr="00CD2189" w:rsidTr="00CD2189">
        <w:trPr>
          <w:trHeight w:val="300"/>
        </w:trPr>
        <w:tc>
          <w:tcPr>
            <w:tcW w:w="50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 Including the 20 buffer EA maps per intervention are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2189" w:rsidRPr="00CD2189" w:rsidTr="00CD2189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 Assuming 30 EAs per intervention a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</w:rPr>
            </w:pPr>
            <w:r w:rsidRPr="00CD218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</w:rPr>
              <w:t>Assumptions: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25 HH per E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2189" w:rsidRPr="00CD2189" w:rsidTr="00CD2189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750 HH per intervention a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D2189" w:rsidRPr="00CD2189" w:rsidTr="00CD2189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2189">
              <w:rPr>
                <w:rFonts w:ascii="Calibri" w:eastAsia="Times New Roman" w:hAnsi="Calibri" w:cs="Times New Roman"/>
                <w:color w:val="000000"/>
              </w:rPr>
              <w:t>1,500 total H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189" w:rsidRPr="00CD2189" w:rsidRDefault="00CD2189" w:rsidP="00CD2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35BDA" w:rsidRDefault="00C35BDA"/>
    <w:sectPr w:rsidR="00C35BDA" w:rsidSect="00CD21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189"/>
    <w:rsid w:val="00C35BDA"/>
    <w:rsid w:val="00CD2189"/>
    <w:rsid w:val="00DB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Ward</dc:creator>
  <cp:lastModifiedBy>Abigail Ward</cp:lastModifiedBy>
  <cp:revision>2</cp:revision>
  <dcterms:created xsi:type="dcterms:W3CDTF">2018-11-09T19:49:00Z</dcterms:created>
  <dcterms:modified xsi:type="dcterms:W3CDTF">2018-11-09T19:52:00Z</dcterms:modified>
</cp:coreProperties>
</file>